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BFB47" w14:textId="39834683" w:rsidR="0016114A" w:rsidRPr="00C927B6" w:rsidRDefault="0016114A" w:rsidP="0016114A">
      <w:pPr>
        <w:spacing w:before="24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r w:rsidR="00C927B6">
        <w:rPr>
          <w:rFonts w:ascii="Times New Roman" w:hAnsi="Times New Roman" w:cs="Times New Roman"/>
          <w:b/>
          <w:bCs/>
        </w:rPr>
        <w:t xml:space="preserve"> Table</w:t>
      </w:r>
      <w:r w:rsidRPr="000242E0">
        <w:rPr>
          <w:rFonts w:ascii="Times New Roman" w:hAnsi="Times New Roman" w:cs="Times New Roman"/>
          <w:b/>
          <w:bCs/>
        </w:rPr>
        <w:t xml:space="preserve">. </w:t>
      </w:r>
      <w:r w:rsidRPr="000242E0">
        <w:rPr>
          <w:rFonts w:ascii="Times New Roman" w:hAnsi="Times New Roman" w:cs="Times New Roman"/>
        </w:rPr>
        <w:t xml:space="preserve">Differentially </w:t>
      </w:r>
      <w:r>
        <w:rPr>
          <w:rFonts w:ascii="Times New Roman" w:hAnsi="Times New Roman" w:cs="Times New Roman"/>
        </w:rPr>
        <w:t>e</w:t>
      </w:r>
      <w:r w:rsidRPr="000242E0">
        <w:rPr>
          <w:rFonts w:ascii="Times New Roman" w:hAnsi="Times New Roman" w:cs="Times New Roman"/>
        </w:rPr>
        <w:t xml:space="preserve">xpressed </w:t>
      </w:r>
      <w:r>
        <w:rPr>
          <w:rFonts w:ascii="Times New Roman" w:hAnsi="Times New Roman" w:cs="Times New Roman"/>
        </w:rPr>
        <w:t>g</w:t>
      </w:r>
      <w:r w:rsidRPr="000242E0">
        <w:rPr>
          <w:rFonts w:ascii="Times New Roman" w:hAnsi="Times New Roman" w:cs="Times New Roman"/>
        </w:rPr>
        <w:t xml:space="preserve">enes in the </w:t>
      </w:r>
      <w:r>
        <w:rPr>
          <w:rFonts w:ascii="Times New Roman" w:hAnsi="Times New Roman" w:cs="Times New Roman"/>
        </w:rPr>
        <w:t>MG</w:t>
      </w:r>
      <w:r w:rsidRPr="000242E0">
        <w:rPr>
          <w:rFonts w:ascii="Times New Roman" w:hAnsi="Times New Roman" w:cs="Times New Roman"/>
        </w:rPr>
        <w:t xml:space="preserve"> Strain: Genes with the </w:t>
      </w:r>
      <w:r>
        <w:rPr>
          <w:rFonts w:ascii="Times New Roman" w:hAnsi="Times New Roman" w:cs="Times New Roman"/>
        </w:rPr>
        <w:t>h</w:t>
      </w:r>
      <w:r w:rsidRPr="000242E0">
        <w:rPr>
          <w:rFonts w:ascii="Times New Roman" w:hAnsi="Times New Roman" w:cs="Times New Roman"/>
        </w:rPr>
        <w:t xml:space="preserve">ighest and </w:t>
      </w:r>
      <w:r>
        <w:rPr>
          <w:rFonts w:ascii="Times New Roman" w:hAnsi="Times New Roman" w:cs="Times New Roman"/>
        </w:rPr>
        <w:t>l</w:t>
      </w:r>
      <w:r w:rsidRPr="000242E0">
        <w:rPr>
          <w:rFonts w:ascii="Times New Roman" w:hAnsi="Times New Roman" w:cs="Times New Roman"/>
        </w:rPr>
        <w:t>owest Log2FoldChange.</w:t>
      </w:r>
    </w:p>
    <w:tbl>
      <w:tblPr>
        <w:tblW w:w="10360" w:type="dxa"/>
        <w:tblLook w:val="04A0" w:firstRow="1" w:lastRow="0" w:firstColumn="1" w:lastColumn="0" w:noHBand="0" w:noVBand="1"/>
      </w:tblPr>
      <w:tblGrid>
        <w:gridCol w:w="1963"/>
        <w:gridCol w:w="2020"/>
        <w:gridCol w:w="1236"/>
        <w:gridCol w:w="1236"/>
        <w:gridCol w:w="4080"/>
      </w:tblGrid>
      <w:tr w:rsidR="0016114A" w:rsidRPr="00C3061A" w14:paraId="5EB00884" w14:textId="77777777" w:rsidTr="007E1AD8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395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5DB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2FoldChan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489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fc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89C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valu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D5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16114A" w:rsidRPr="00C3061A" w14:paraId="15B64F27" w14:textId="77777777" w:rsidTr="007E1AD8">
        <w:trPr>
          <w:trHeight w:val="315"/>
        </w:trPr>
        <w:tc>
          <w:tcPr>
            <w:tcW w:w="103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394F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-REGULATED GENES</w:t>
            </w:r>
          </w:p>
        </w:tc>
      </w:tr>
      <w:tr w:rsidR="0016114A" w:rsidRPr="00C3061A" w14:paraId="199FC59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73D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4g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32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0703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5D46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51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28B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088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B44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Gal or UDP-GlcNAc-dependent glycosyltransferase</w:t>
            </w:r>
          </w:p>
        </w:tc>
      </w:tr>
      <w:tr w:rsidR="0016114A" w:rsidRPr="00C3061A" w14:paraId="2532B45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C74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8g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027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72762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D4E0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43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6B2F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08E-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C7A7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520904B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D65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g1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11D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439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781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55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8F2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15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8A8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2D61BC2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8A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g4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27F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22784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A4E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34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DAE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0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53A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3E4AE0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D32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1g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850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160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954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50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903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454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B9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16114A" w:rsidRPr="00C3061A" w14:paraId="4E5BEE3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541C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3g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90C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00006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A97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075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C8E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95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61FB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16114A" w:rsidRPr="00C3061A" w14:paraId="001F215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FD2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6g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212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25993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EFB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146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9E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552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058E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78DAD76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D9E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1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872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3023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4047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397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CAD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58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8AB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745E81B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682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5g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0153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9950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ACE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12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73C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66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B00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770C8A8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24B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g3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E06B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91823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540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96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3BE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52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13AE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binding protein</w:t>
            </w:r>
          </w:p>
        </w:tc>
      </w:tr>
      <w:tr w:rsidR="0016114A" w:rsidRPr="00C3061A" w14:paraId="36D2884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C21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1g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5F8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612386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CB3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38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23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3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F1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23E6E5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2152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72g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3714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2255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EB7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363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8B3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464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1816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53C2A79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BC7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8g1166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73B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6193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304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77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1E1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642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240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3CF7ED0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4A4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AB3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1410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953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74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630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8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D74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4</w:t>
            </w:r>
          </w:p>
        </w:tc>
      </w:tr>
      <w:tr w:rsidR="0016114A" w:rsidRPr="00C3061A" w14:paraId="5CC096A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D74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10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81A4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2471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484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521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A25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23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352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16114A" w:rsidRPr="00C3061A" w14:paraId="30BB4C3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E9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13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BE2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073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81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01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DAD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5E-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566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4D46125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8C2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4n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8FD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2048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ED3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823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16B2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354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33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S ribosomal RNA</w:t>
            </w:r>
          </w:p>
        </w:tc>
      </w:tr>
      <w:tr w:rsidR="0016114A" w:rsidRPr="00C3061A" w14:paraId="6422827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BB5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9g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C69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58284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E9C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232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997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2E-3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7E1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15F6D84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43D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6g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2F7B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8478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62D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757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94D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7E-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46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associated with differentiation 4</w:t>
            </w:r>
          </w:p>
        </w:tc>
      </w:tr>
      <w:tr w:rsidR="0016114A" w:rsidRPr="00C3061A" w14:paraId="5FB9FFC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442A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6g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E14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68476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83A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302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FA83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22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4DD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associated with differentiation 4</w:t>
            </w:r>
          </w:p>
        </w:tc>
      </w:tr>
      <w:tr w:rsidR="0016114A" w:rsidRPr="00C3061A" w14:paraId="2EC2EA2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743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g1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8766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3309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8B6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42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AEDA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3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BD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3EF0530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D0A1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g2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827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9816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83C6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40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C3C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129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D097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89EF7E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DE4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0g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251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72619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59F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86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783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85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92A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7C37EAF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8A57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0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FC2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03179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4836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73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1EB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5E-2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303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4123C0D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D4A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2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017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1384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AAC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706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DA4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032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35C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16114A" w:rsidRPr="00C3061A" w14:paraId="56E3658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9095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6g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8FC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5849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6C0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28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B6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38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F4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251BBB3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9CB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9g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CD1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31739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EFC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890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9330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77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7C9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492069E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99CB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82g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E2F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2500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13C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44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DCE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9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B1B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face protease GP63</w:t>
            </w:r>
          </w:p>
        </w:tc>
      </w:tr>
      <w:tr w:rsidR="0016114A" w:rsidRPr="00C3061A" w14:paraId="1645626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B78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9g3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ECF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9177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200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77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1B82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48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39E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16114A" w:rsidRPr="00C3061A" w14:paraId="1FE2711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D2E5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29g3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76B1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118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32C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915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127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78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45D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3B98DD6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C8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4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3A5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5434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481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426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9562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4E-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AE7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F0C207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27D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4640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724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1722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177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10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34D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819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906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A2B49D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7452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0g2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40E8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73495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D4D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16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370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073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B5F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face protease GP63</w:t>
            </w:r>
          </w:p>
        </w:tc>
      </w:tr>
      <w:tr w:rsidR="0016114A" w:rsidRPr="00C3061A" w14:paraId="201935D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C0A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2g1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E05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84884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90F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618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603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164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362F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1B761A1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245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2nc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B70E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91496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714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45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1C7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84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9EAE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NA-Ile</w:t>
            </w:r>
          </w:p>
        </w:tc>
      </w:tr>
      <w:tr w:rsidR="0016114A" w:rsidRPr="00C3061A" w14:paraId="50E019A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444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3g3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36E1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6637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3083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423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E6DF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909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C48C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16114A" w:rsidRPr="00C3061A" w14:paraId="5F12DEF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44FE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41g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AAB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19124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A27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0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D370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58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4CE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face protease GP63</w:t>
            </w:r>
          </w:p>
        </w:tc>
      </w:tr>
      <w:tr w:rsidR="0016114A" w:rsidRPr="00C3061A" w14:paraId="6ABD2A1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F80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6g1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7A94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06013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70C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872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6F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87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10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16114A" w:rsidRPr="00C3061A" w14:paraId="62A3F0F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3D2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g18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F49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8694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EF4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297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726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28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D82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19D5D25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EFF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99g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DBD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16356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740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21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474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14E-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23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7C7B40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3CE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6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2E9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64796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55D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48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03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3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967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43B5704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1E5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7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E12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9777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A11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634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3AD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249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F0B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16114A" w:rsidRPr="00C3061A" w14:paraId="0E5004E0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1FAD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30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1AF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8862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EED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19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DCB2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94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705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Gal or UDP-GlcNAc-dependent glycosyltransferase</w:t>
            </w:r>
          </w:p>
        </w:tc>
      </w:tr>
      <w:tr w:rsidR="0016114A" w:rsidRPr="00C3061A" w14:paraId="37B69A13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C3D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0g2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1E1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548507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26F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839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E35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54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D99E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nuclease-reverse transcriptase(fragment)</w:t>
            </w:r>
          </w:p>
        </w:tc>
      </w:tr>
      <w:tr w:rsidR="0016114A" w:rsidRPr="00C3061A" w14:paraId="4B0D8D2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18C5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g2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0C8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2416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653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42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C13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8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1FD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11C6AF0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CA0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0g1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17E3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2562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390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05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558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08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80D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52D470B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601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2g1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84B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9790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832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052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4BB2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316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C4A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18543F7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4FB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2g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D08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7047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07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97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DB93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657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672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16114A" w:rsidRPr="00C3061A" w14:paraId="5FCDDE4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380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2g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54B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77099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ACE1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36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247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10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98F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16114A" w:rsidRPr="00C3061A" w14:paraId="41971AF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5E0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4g1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50A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91797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2D6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823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7B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922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142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AEE14D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3566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7g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720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2423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D8F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699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3E0D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85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51D3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697B3C3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2DB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8g1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D30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0210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734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30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692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5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CDA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4966320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604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2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44A2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5678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D83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97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D1F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5E-1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E2B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16114A" w:rsidRPr="00C3061A" w14:paraId="751462E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9A84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4g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AA4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6145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39C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89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5D3B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2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8FB0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6132EB5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282C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3g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087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8570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D60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534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2CB6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3E-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200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7A27FF3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BEA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2g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7BF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93373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66D9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74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81DC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687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ABA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D4D67F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5E1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6g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552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21873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D42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322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6F04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148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AF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7B7B2062" w14:textId="77777777" w:rsidTr="007E1AD8">
        <w:trPr>
          <w:trHeight w:val="315"/>
        </w:trPr>
        <w:tc>
          <w:tcPr>
            <w:tcW w:w="103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941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-REGULATED GENES</w:t>
            </w:r>
          </w:p>
        </w:tc>
      </w:tr>
      <w:tr w:rsidR="0016114A" w:rsidRPr="00C3061A" w14:paraId="739CF65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6493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0g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6E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50526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4C5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A92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96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9F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2AAD9F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268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3g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69A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78126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D33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01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B0C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556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864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VI</w:t>
            </w:r>
          </w:p>
        </w:tc>
      </w:tr>
      <w:tr w:rsidR="0016114A" w:rsidRPr="00C3061A" w14:paraId="0E69B64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8135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5g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B0F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8299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FA8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45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D81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08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EF7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0F75B55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266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8g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3633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13519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214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48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B6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26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F13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532EC1D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9AD8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8g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4053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7053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8E6A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186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535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27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64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233ACC5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7A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1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F03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53164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30A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144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CE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32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2F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binding protein</w:t>
            </w:r>
          </w:p>
        </w:tc>
      </w:tr>
      <w:tr w:rsidR="0016114A" w:rsidRPr="00C3061A" w14:paraId="461E8E58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DC9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10g2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9266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09715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3F17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16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298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14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0B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atidylinositol 4-phosphate 5-kinase 6</w:t>
            </w:r>
          </w:p>
        </w:tc>
      </w:tr>
      <w:tr w:rsidR="0016114A" w:rsidRPr="00C3061A" w14:paraId="213BC84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7AC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4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204A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6902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9AF7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4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D73E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8E-1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4083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t shock protein 90</w:t>
            </w:r>
          </w:p>
        </w:tc>
      </w:tr>
      <w:tr w:rsidR="0016114A" w:rsidRPr="00C3061A" w14:paraId="15D9F23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FEC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4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BF1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0263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7247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29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E42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828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538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 transporter</w:t>
            </w:r>
          </w:p>
        </w:tc>
      </w:tr>
      <w:tr w:rsidR="0016114A" w:rsidRPr="00C3061A" w14:paraId="0DAE4C5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D38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4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E83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39367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883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77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9F2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9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68B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 transporter(fragment)</w:t>
            </w:r>
          </w:p>
        </w:tc>
      </w:tr>
      <w:tr w:rsidR="0016114A" w:rsidRPr="00C3061A" w14:paraId="1111FB4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415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4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626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366667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0F20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89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16FA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59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2F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 transporter</w:t>
            </w:r>
          </w:p>
        </w:tc>
      </w:tr>
      <w:tr w:rsidR="0016114A" w:rsidRPr="00C3061A" w14:paraId="6F3154B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164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4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CF1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192130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CB5E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029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A168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94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510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950236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C65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49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D0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3987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C10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407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4F4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79E-3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92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70-interacting protein (Hip)</w:t>
            </w:r>
          </w:p>
        </w:tc>
      </w:tr>
      <w:tr w:rsidR="0016114A" w:rsidRPr="00C3061A" w14:paraId="0C6FD2C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A0B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5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6BC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03728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D21E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537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A46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2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98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 associated protein</w:t>
            </w:r>
          </w:p>
        </w:tc>
      </w:tr>
      <w:tr w:rsidR="0016114A" w:rsidRPr="00C3061A" w14:paraId="5441236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576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g5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FC5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24743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7006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43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82FB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2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C2C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 associated protein</w:t>
            </w:r>
          </w:p>
        </w:tc>
      </w:tr>
      <w:tr w:rsidR="0016114A" w:rsidRPr="00C3061A" w14:paraId="596AB10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6E9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0g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C76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168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2B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633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DAA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2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55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drug resistance protein E</w:t>
            </w:r>
          </w:p>
        </w:tc>
      </w:tr>
      <w:tr w:rsidR="0016114A" w:rsidRPr="00C3061A" w14:paraId="426C734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730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3g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653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11590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4AD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978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E38C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B13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t shock protein 85</w:t>
            </w:r>
          </w:p>
        </w:tc>
      </w:tr>
      <w:tr w:rsidR="0016114A" w:rsidRPr="00C3061A" w14:paraId="2C58C87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F65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4g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294A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73472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DBAD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669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57A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43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6D4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DE6A37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EEEF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5g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372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66167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9A9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143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6D55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78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216E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0726556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B136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8g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54A1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688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71F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221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6D97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7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07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7A785C0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60D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9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663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85892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7FC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278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2DB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804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1C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4C98899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E7D2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9g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7B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51578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240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90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2103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36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46C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2386822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2968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9g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4C5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75197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3FC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749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B20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736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04D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741A069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AE3B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4g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F998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1239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1E8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4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228A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54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E95E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atidylinositol 3-kinase</w:t>
            </w:r>
          </w:p>
        </w:tc>
      </w:tr>
      <w:tr w:rsidR="0016114A" w:rsidRPr="00C3061A" w14:paraId="1811D58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C1E8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9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D1A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458929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E10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413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166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64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FD8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042E808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3E7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1CA4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7570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8E3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87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ACE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74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EC7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ein heavy chain</w:t>
            </w:r>
          </w:p>
        </w:tc>
      </w:tr>
      <w:tr w:rsidR="0016114A" w:rsidRPr="00C3061A" w14:paraId="3817B98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638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1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F3A3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543239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9C8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87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5BD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5E-3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43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Associated with Differentiation</w:t>
            </w:r>
          </w:p>
        </w:tc>
      </w:tr>
      <w:tr w:rsidR="0016114A" w:rsidRPr="00C3061A" w14:paraId="7C96AFD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642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1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4A7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25938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C446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94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A19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47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1041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1927F1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56C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2035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31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8413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FC0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036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3EF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9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618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-finger protein 2</w:t>
            </w:r>
          </w:p>
        </w:tc>
      </w:tr>
      <w:tr w:rsidR="0016114A" w:rsidRPr="00C3061A" w14:paraId="452434D4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328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2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22E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952898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F1A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846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D8D3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42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8B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transport protein SEC61 subunit alpha</w:t>
            </w:r>
          </w:p>
        </w:tc>
      </w:tr>
      <w:tr w:rsidR="0016114A" w:rsidRPr="00C3061A" w14:paraId="49C4D68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82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2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0DE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7846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BAA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42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0604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73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85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mitoyl acyltransferase 7</w:t>
            </w:r>
          </w:p>
        </w:tc>
      </w:tr>
      <w:tr w:rsidR="0016114A" w:rsidRPr="00C3061A" w14:paraId="1806C37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5BE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3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616F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81265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CA9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504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9DDC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3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0F9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 synthase subunit beta, mitochondrial</w:t>
            </w:r>
          </w:p>
        </w:tc>
      </w:tr>
      <w:tr w:rsidR="0016114A" w:rsidRPr="00C3061A" w14:paraId="5943574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586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4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0B1B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149842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DC2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58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E2AC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9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B5E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chrome P450</w:t>
            </w:r>
          </w:p>
        </w:tc>
      </w:tr>
      <w:tr w:rsidR="0016114A" w:rsidRPr="00C3061A" w14:paraId="6953AF3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8C0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0g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26E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99313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8DCF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33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AD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26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C2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7536FD8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5EA5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3g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C9E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914483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79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52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D4DA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2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8AB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ein heavy chain</w:t>
            </w:r>
          </w:p>
        </w:tc>
      </w:tr>
      <w:tr w:rsidR="0016114A" w:rsidRPr="00C3061A" w14:paraId="501ADD1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9A5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3g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016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22532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945D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87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4B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9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23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ein heavy chain</w:t>
            </w:r>
          </w:p>
        </w:tc>
      </w:tr>
      <w:tr w:rsidR="0016114A" w:rsidRPr="00C3061A" w14:paraId="7ABC17A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193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3g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759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77939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BE5F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036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D5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45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D64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t shock protein 70 (hsp70)</w:t>
            </w:r>
          </w:p>
        </w:tc>
      </w:tr>
      <w:tr w:rsidR="0016114A" w:rsidRPr="00C3061A" w14:paraId="449221B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486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8g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91A7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51417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84C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035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B90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988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4523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3EB29B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3D2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g1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155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475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A6CC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34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D1B0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320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-finger of a C2HC-type</w:t>
            </w:r>
          </w:p>
        </w:tc>
      </w:tr>
      <w:tr w:rsidR="0016114A" w:rsidRPr="00C3061A" w14:paraId="22F335B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C92C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g2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867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90037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5554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31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4CC3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68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7B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ein heavy chain</w:t>
            </w:r>
          </w:p>
        </w:tc>
      </w:tr>
      <w:tr w:rsidR="0016114A" w:rsidRPr="00C3061A" w14:paraId="0A26D73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78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g2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DDF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092159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4D9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92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438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30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F0B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99731A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B6A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g3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D3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2166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310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028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100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33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E3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FAF186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791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g3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0F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30378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E8F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870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AAF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196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D7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23AC749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7517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141g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D82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48097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2E03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624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FD63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5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3B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6E552C9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1DD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5g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4F8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0323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35D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188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C4E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9E-2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FCC8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 transporter</w:t>
            </w:r>
          </w:p>
        </w:tc>
      </w:tr>
      <w:tr w:rsidR="0016114A" w:rsidRPr="00C3061A" w14:paraId="37CAB59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C21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5g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CD0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067502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A5F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08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285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03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3D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mease-like protein</w:t>
            </w:r>
          </w:p>
        </w:tc>
      </w:tr>
      <w:tr w:rsidR="0016114A" w:rsidRPr="00C3061A" w14:paraId="33A48CC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5B8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7g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6151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2234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46E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30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208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013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A1DC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ynureninase</w:t>
            </w:r>
          </w:p>
        </w:tc>
      </w:tr>
      <w:tr w:rsidR="0016114A" w:rsidRPr="00C3061A" w14:paraId="51A83D9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2D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9g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7EE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9158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BDDA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046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2FF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938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9DA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7219CF0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F18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g1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944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056143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806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03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3F6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9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AA5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F9B1D6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8304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g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22E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1781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947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695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92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534E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 chaperone protein</w:t>
            </w:r>
          </w:p>
        </w:tc>
      </w:tr>
      <w:tr w:rsidR="0016114A" w:rsidRPr="00C3061A" w14:paraId="6CE61DA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45EC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g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3AD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99544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6EDB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18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53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3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4ED7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G-protein</w:t>
            </w:r>
          </w:p>
        </w:tc>
      </w:tr>
      <w:tr w:rsidR="0016114A" w:rsidRPr="00C3061A" w14:paraId="1AF96D0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D92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g2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531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04971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C10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47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688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27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B3B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-associated protein</w:t>
            </w:r>
          </w:p>
        </w:tc>
      </w:tr>
      <w:tr w:rsidR="0016114A" w:rsidRPr="00C3061A" w14:paraId="3581455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91C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g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2F48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14316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CF72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819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362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99E-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AF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gellum attachment zone protein 5</w:t>
            </w:r>
          </w:p>
        </w:tc>
      </w:tr>
      <w:tr w:rsidR="0016114A" w:rsidRPr="00C3061A" w14:paraId="51ACCE9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EF4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1g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E50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255934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E46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529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187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048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EF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1646FD1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97C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1g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44D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6507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E78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5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66A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73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C571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551D390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8BB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2g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29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31426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5CF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342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80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62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F124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kinase</w:t>
            </w:r>
          </w:p>
        </w:tc>
      </w:tr>
      <w:tr w:rsidR="0016114A" w:rsidRPr="00C3061A" w14:paraId="77710CD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0EE4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3g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2BB0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86049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D67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57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420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7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139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sitol 5-phosphatase 1</w:t>
            </w:r>
          </w:p>
        </w:tc>
      </w:tr>
      <w:tr w:rsidR="0016114A" w:rsidRPr="00C3061A" w14:paraId="5C2CD6C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6F00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4g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2CE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26564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B7B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3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EBB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626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F7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1FAC3D0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85F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5g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12DC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913606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5AB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98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795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2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FACF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07463C7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EFF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9g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C76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199898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D33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47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512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684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291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56B01875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956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8B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17634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AB45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709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42C5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2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6DA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RI1-like family/KRI1-like family C-terminal</w:t>
            </w:r>
          </w:p>
        </w:tc>
      </w:tr>
      <w:tr w:rsidR="0016114A" w:rsidRPr="00C3061A" w14:paraId="6ADF92E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712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g2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820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5709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B6D0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94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1DA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994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540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45BD6F4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44B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g33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A25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080892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735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50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D7FB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16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9AAE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ENOT</w:t>
            </w:r>
          </w:p>
        </w:tc>
      </w:tr>
      <w:tr w:rsidR="0016114A" w:rsidRPr="00C3061A" w14:paraId="45C6D7C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3B6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0g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35B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546906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9D26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622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9AD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42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B6FA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sin-C</w:t>
            </w:r>
          </w:p>
        </w:tc>
      </w:tr>
      <w:tr w:rsidR="0016114A" w:rsidRPr="00C3061A" w14:paraId="38C0432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172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6g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6ADC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27925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555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85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BCE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CA0C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22007D5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D726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1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BCD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13357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515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33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AC5E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94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278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BD75459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6628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DC32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523456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4BC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07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56A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4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B98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'-AMP-activated protein kinase subunit beta</w:t>
            </w:r>
          </w:p>
        </w:tc>
      </w:tr>
      <w:tr w:rsidR="0016114A" w:rsidRPr="00C3061A" w14:paraId="67A20E7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B9C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1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256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82768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933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92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A507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4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D834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ein heavy chain</w:t>
            </w:r>
          </w:p>
        </w:tc>
      </w:tr>
      <w:tr w:rsidR="0016114A" w:rsidRPr="00C3061A" w14:paraId="5EEF1F6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2A72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1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26F0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4560369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A822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46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F58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1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A98A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417FB0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479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1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2D2E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09885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118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896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104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4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128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31CA946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5DCE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19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7C3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95789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CF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55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1FD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917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BDD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nosyl-oligosaccharide 1,2-alpha-mannosidase IB</w:t>
            </w:r>
          </w:p>
        </w:tc>
      </w:tr>
      <w:tr w:rsidR="0016114A" w:rsidRPr="00C3061A" w14:paraId="4970792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6CA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2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DDC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19436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E13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27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EB7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3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4CF4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sitol 1,4,5-trisphosphate receptor</w:t>
            </w:r>
          </w:p>
        </w:tc>
      </w:tr>
      <w:tr w:rsidR="0016114A" w:rsidRPr="00C3061A" w14:paraId="7ED2C5F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5E8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2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ABE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4066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D68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883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A03C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42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761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binding protein</w:t>
            </w:r>
          </w:p>
        </w:tc>
      </w:tr>
      <w:tr w:rsidR="0016114A" w:rsidRPr="00C3061A" w14:paraId="3CD9F5A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A5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3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84A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286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427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38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9D1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2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3809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activating enzyme E1</w:t>
            </w:r>
          </w:p>
        </w:tc>
      </w:tr>
      <w:tr w:rsidR="0016114A" w:rsidRPr="00C3061A" w14:paraId="13EA52C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0FF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C10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525347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68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0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80E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00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EE9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29C78CC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72B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3AE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94683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0A4A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330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35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E-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DD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mease-like protein</w:t>
            </w:r>
          </w:p>
        </w:tc>
      </w:tr>
      <w:tr w:rsidR="0016114A" w:rsidRPr="00C3061A" w14:paraId="704A67A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0E7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691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A0C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26742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CBF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403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C87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24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1327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3AEF688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7831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6C0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600534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59AC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676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05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8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D37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monium transporter</w:t>
            </w:r>
          </w:p>
        </w:tc>
      </w:tr>
      <w:tr w:rsidR="0016114A" w:rsidRPr="00C3061A" w14:paraId="0D419A0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914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9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0B5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3184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F6C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02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9E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83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55F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ok complex protein, conserved</w:t>
            </w:r>
          </w:p>
        </w:tc>
      </w:tr>
      <w:tr w:rsidR="0016114A" w:rsidRPr="00C3061A" w14:paraId="2440C8E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F1D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16g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B81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19557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AA6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17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CC1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247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1B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2F1C5A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859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73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104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1878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68E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828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365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14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B6E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10E2DB4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98C4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73g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7B1D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87835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DB54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578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1606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32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B4A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GTP-binding protein RAB6</w:t>
            </w:r>
          </w:p>
        </w:tc>
      </w:tr>
      <w:tr w:rsidR="0016114A" w:rsidRPr="00C3061A" w14:paraId="7206766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284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75g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FDE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30467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590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768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95B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257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443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ein heavy chain</w:t>
            </w:r>
          </w:p>
        </w:tc>
      </w:tr>
      <w:tr w:rsidR="0016114A" w:rsidRPr="00C3061A" w14:paraId="769E488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91C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7g2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3138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672016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1DF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6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2D63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07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0D7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0870ED2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054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8g2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6C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09926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A592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55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B17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6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C8C8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hydroxy-3-methylglutaryl-CoA reductase</w:t>
            </w:r>
          </w:p>
        </w:tc>
      </w:tr>
      <w:tr w:rsidR="0016114A" w:rsidRPr="00C3061A" w14:paraId="42AE9C5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085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8g2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F98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438473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E4C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562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0BC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5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6D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kinase-like protein</w:t>
            </w:r>
          </w:p>
        </w:tc>
      </w:tr>
      <w:tr w:rsidR="0016114A" w:rsidRPr="00C3061A" w14:paraId="01BC2F66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FC0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9BE8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03454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E5C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678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7AA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99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1B3D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16114A" w:rsidRPr="00C3061A" w14:paraId="7EB27876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300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E7F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4300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5574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783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339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755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DD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49D640F5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454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277C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2685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8CB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6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61D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207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FFF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6D0F64ED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6C1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4FA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9401277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CDA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283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170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8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29DE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16114A" w:rsidRPr="00C3061A" w14:paraId="4C7E9D4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FCE0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005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82469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04F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986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59C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36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2B7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16114A" w:rsidRPr="00C3061A" w14:paraId="37B004C6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496D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AAA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912077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F34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61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C18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59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1E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16E03CD9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3EF6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5298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83039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7D0E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70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6F1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2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29B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06DDCA6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B0B6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230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945039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B8D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86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0CC6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365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88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16114A" w:rsidRPr="00C3061A" w14:paraId="7AA7996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AB26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1g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9E8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85482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4094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372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5E72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35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1A51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0DB593E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5F9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1g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6B2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01909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F07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594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E6B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10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475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methylcrotonyl-CoA carboxylase</w:t>
            </w:r>
          </w:p>
        </w:tc>
      </w:tr>
      <w:tr w:rsidR="0016114A" w:rsidRPr="00C3061A" w14:paraId="34E48986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883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4g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66E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33815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05D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12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0E1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4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551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ate-repressible phosphate permease</w:t>
            </w:r>
          </w:p>
        </w:tc>
      </w:tr>
      <w:tr w:rsidR="0016114A" w:rsidRPr="00C3061A" w14:paraId="2FFA92D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CBBC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8g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BF8C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757609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331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415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61B8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1E-2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9EBD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3549C57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031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8g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D3F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83775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7A0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92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1D0E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37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86A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243E97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98E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9g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5FC6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1781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1763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148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080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1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34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3AE6AF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F0C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1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33E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7429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3DE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798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A42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33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7C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-rich RNA-binding protein UBP-2</w:t>
            </w:r>
          </w:p>
        </w:tc>
      </w:tr>
      <w:tr w:rsidR="0016114A" w:rsidRPr="00C3061A" w14:paraId="23620DB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A9D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1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D4A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7046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4DD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16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491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69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A86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binding protein</w:t>
            </w:r>
          </w:p>
        </w:tc>
      </w:tr>
      <w:tr w:rsidR="0016114A" w:rsidRPr="00C3061A" w14:paraId="2E7F5C2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47D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19g2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B5E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1764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D4F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544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D08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74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FF4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-like cysteine peptidase</w:t>
            </w:r>
          </w:p>
        </w:tc>
      </w:tr>
      <w:tr w:rsidR="0016114A" w:rsidRPr="00C3061A" w14:paraId="55DF640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F0B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624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001647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201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937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2AF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71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DF8D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 cysteine peptidase</w:t>
            </w:r>
          </w:p>
        </w:tc>
      </w:tr>
      <w:tr w:rsidR="0016114A" w:rsidRPr="00C3061A" w14:paraId="1273690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E702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0BC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878915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1B5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763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915B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51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46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-like cysteine peptidase</w:t>
            </w:r>
          </w:p>
        </w:tc>
      </w:tr>
      <w:tr w:rsidR="0016114A" w:rsidRPr="00C3061A" w14:paraId="7B96DF3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13A3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30F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241258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45C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69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B3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623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73F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-like cysteine peptidase(fragment)</w:t>
            </w:r>
          </w:p>
        </w:tc>
      </w:tr>
      <w:tr w:rsidR="0016114A" w:rsidRPr="00C3061A" w14:paraId="6746437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D90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D6AC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7704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5F3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634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9E5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3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FF4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-like cysteine peptidase</w:t>
            </w:r>
          </w:p>
        </w:tc>
      </w:tr>
      <w:tr w:rsidR="0016114A" w:rsidRPr="00C3061A" w14:paraId="512B101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6364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DB8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618045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8983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277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3A7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68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49F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-like cysteine peptidase(fragment)</w:t>
            </w:r>
          </w:p>
        </w:tc>
      </w:tr>
      <w:tr w:rsidR="0016114A" w:rsidRPr="00C3061A" w14:paraId="25708F4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5D3B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71F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7839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1987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75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1F9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9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09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-like cysteine peptidase</w:t>
            </w:r>
          </w:p>
        </w:tc>
      </w:tr>
      <w:tr w:rsidR="0016114A" w:rsidRPr="00C3061A" w14:paraId="547738B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4CA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B46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43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B09C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47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44E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25C2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-like cysteine peptidase</w:t>
            </w:r>
          </w:p>
        </w:tc>
      </w:tr>
      <w:tr w:rsidR="0016114A" w:rsidRPr="00C3061A" w14:paraId="1A343D9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77C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E3B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7420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D6E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996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187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6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01E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pain-like cysteine peptidase</w:t>
            </w:r>
          </w:p>
        </w:tc>
      </w:tr>
      <w:tr w:rsidR="0016114A" w:rsidRPr="00C3061A" w14:paraId="70B6B0B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C872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AAC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9459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049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06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7A5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48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B5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5C0C8AD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779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g2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F4B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4603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509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659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84F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11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43B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handed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eta helix region containing protein</w:t>
            </w:r>
          </w:p>
        </w:tc>
      </w:tr>
      <w:tr w:rsidR="0016114A" w:rsidRPr="00C3061A" w14:paraId="0F8411D0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F538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596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7209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8A8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213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A7B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829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5F0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P (Major sperm protein) domain containing protein</w:t>
            </w:r>
          </w:p>
        </w:tc>
      </w:tr>
      <w:tr w:rsidR="0016114A" w:rsidRPr="00C3061A" w14:paraId="0E2265F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C1F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8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20B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36089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6EE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28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0BC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54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E4C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16114A" w:rsidRPr="00C3061A" w14:paraId="1144CB1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D7D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1g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59F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288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6FDE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776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871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71E-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9CD4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480A641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061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7g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F799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16247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896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736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40D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82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968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-dependent RNA helicase HEL67</w:t>
            </w:r>
          </w:p>
        </w:tc>
      </w:tr>
      <w:tr w:rsidR="0016114A" w:rsidRPr="00C3061A" w14:paraId="6406F75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DC6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9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D67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859296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864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289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45E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54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AC07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437DD9F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C8B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g1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273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937095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757C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345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F86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869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B67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16297F9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F8B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g1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4A0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7542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125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946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E5D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97E-2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1A3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cine-rich repeat protein (LRRP)</w:t>
            </w:r>
          </w:p>
        </w:tc>
      </w:tr>
      <w:tr w:rsidR="0016114A" w:rsidRPr="00C3061A" w14:paraId="75AFA0E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FC6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g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039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227466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D4CF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24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F7A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15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C8B7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BE6FC5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DD3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g1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91D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92287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C58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92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523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1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35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gen activated protein kinase</w:t>
            </w:r>
          </w:p>
        </w:tc>
      </w:tr>
      <w:tr w:rsidR="0016114A" w:rsidRPr="00C3061A" w14:paraId="01DEA4B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C204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0g3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F08E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354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4655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01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0D7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07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297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gellar attachment zone protein 1</w:t>
            </w:r>
          </w:p>
        </w:tc>
      </w:tr>
      <w:tr w:rsidR="0016114A" w:rsidRPr="00C3061A" w14:paraId="0CAC17D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F6E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0g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6A2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73767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C95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942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CE9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339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AB9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nitrophenylphosphatase</w:t>
            </w:r>
          </w:p>
        </w:tc>
      </w:tr>
      <w:tr w:rsidR="0016114A" w:rsidRPr="00C3061A" w14:paraId="7D58BB0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0B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2g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AFA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9753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E5F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307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0E3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2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95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Associated with Differentiation</w:t>
            </w:r>
          </w:p>
        </w:tc>
      </w:tr>
      <w:tr w:rsidR="0016114A" w:rsidRPr="00C3061A" w14:paraId="650109F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C82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g2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5F7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87694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8D0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27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514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5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A0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0A77C6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8A6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g2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908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22151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9E5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694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48D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44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130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22CB1B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D639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g2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2C4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94423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79D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117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C913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6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BA6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gen-activated protein kinase 3</w:t>
            </w:r>
          </w:p>
        </w:tc>
      </w:tr>
      <w:tr w:rsidR="0016114A" w:rsidRPr="00C3061A" w14:paraId="5C2960D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9AB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g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4D2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40860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00F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727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0F5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7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A2E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karyotic translation initiation factor 4 gamma 5</w:t>
            </w:r>
          </w:p>
        </w:tc>
      </w:tr>
      <w:tr w:rsidR="0016114A" w:rsidRPr="00C3061A" w14:paraId="62F9003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562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g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8BF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6944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8B35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119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86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8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55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A0F06D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AF1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g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94D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0774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013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97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33F5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17F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5290A2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574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1g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0D7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97830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4FC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610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4A4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20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F31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monium transporter</w:t>
            </w:r>
          </w:p>
        </w:tc>
      </w:tr>
      <w:tr w:rsidR="0016114A" w:rsidRPr="00C3061A" w14:paraId="3A342DA1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743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2g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07F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181608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928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437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BE2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086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1EE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Gal or UDP-GlcNAc-dependent glycosyltransferase</w:t>
            </w:r>
          </w:p>
        </w:tc>
      </w:tr>
      <w:tr w:rsidR="0016114A" w:rsidRPr="00C3061A" w14:paraId="148E999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73A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g1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EBA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37814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B02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09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3F7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2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84A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atidylinositol 3-kinase</w:t>
            </w:r>
          </w:p>
        </w:tc>
      </w:tr>
      <w:tr w:rsidR="0016114A" w:rsidRPr="00C3061A" w14:paraId="63DE029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7E6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g1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A7E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753365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4F0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235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DEE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19E-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0DC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5C97D8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6A51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22g1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820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1750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DCA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40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343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46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6DF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566BF4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195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g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510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159854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8E1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44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8B0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1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A5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004B4F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523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g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025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3647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6B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77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12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4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19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kinase</w:t>
            </w:r>
          </w:p>
        </w:tc>
      </w:tr>
      <w:tr w:rsidR="0016114A" w:rsidRPr="00C3061A" w14:paraId="1FE7B12F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0611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nc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8BF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6373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6F0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484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7AD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71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697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1</w:t>
            </w:r>
          </w:p>
        </w:tc>
      </w:tr>
      <w:tr w:rsidR="0016114A" w:rsidRPr="00C3061A" w14:paraId="57B311CF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202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nc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F6E5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26957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877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49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DC5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25E-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FD2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16114A" w:rsidRPr="00C3061A" w14:paraId="47E53FF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F23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nc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164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630777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5DA8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72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C57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480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C7B5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2</w:t>
            </w:r>
          </w:p>
        </w:tc>
      </w:tr>
      <w:tr w:rsidR="0016114A" w:rsidRPr="00C3061A" w14:paraId="55165B4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445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nc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DAD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71156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8BD6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18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8265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168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48B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16114A" w:rsidRPr="00C3061A" w14:paraId="454A50DC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7886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nc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8D5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265715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A03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047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07A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142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A84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4DB50AF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CD5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4g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37C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8124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9860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835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74AF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1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440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al spoke head protein 9 homolog</w:t>
            </w:r>
          </w:p>
        </w:tc>
      </w:tr>
      <w:tr w:rsidR="0016114A" w:rsidRPr="00C3061A" w14:paraId="2C2A571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2AAE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4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24A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62883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2954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053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DEA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2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76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2E4B33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BF6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8g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71FF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67057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06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79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4B9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8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CFD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5B3BAB5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D0AF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g1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B98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85333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F912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52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64D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5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BBC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se:glycoprotein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lucosyltransferase</w:t>
            </w:r>
          </w:p>
        </w:tc>
      </w:tr>
      <w:tr w:rsidR="0016114A" w:rsidRPr="00C3061A" w14:paraId="328F454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E7FC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g1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7EC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094809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204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215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335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8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81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/threonine protein kinase</w:t>
            </w:r>
          </w:p>
        </w:tc>
      </w:tr>
      <w:tr w:rsidR="0016114A" w:rsidRPr="00C3061A" w14:paraId="4947720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65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g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16F6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79977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CA9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56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7109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67E-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465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ttenin</w:t>
            </w:r>
          </w:p>
        </w:tc>
      </w:tr>
      <w:tr w:rsidR="0016114A" w:rsidRPr="00C3061A" w14:paraId="0B530E7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EB1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g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BE9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11163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016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8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D64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54E-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DAA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2B142B2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F49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g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66F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3575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B5C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945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6ECA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81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E0F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toplastid-specific dual specificity phosphatase</w:t>
            </w:r>
          </w:p>
        </w:tc>
      </w:tr>
      <w:tr w:rsidR="0016114A" w:rsidRPr="00C3061A" w14:paraId="1F6585C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8790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g2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733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89213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E52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0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031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82E-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4FE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-dependent DEAD/H RNA helicase</w:t>
            </w:r>
          </w:p>
        </w:tc>
      </w:tr>
      <w:tr w:rsidR="0016114A" w:rsidRPr="00C3061A" w14:paraId="58B8AB28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A55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g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0BA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8505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7D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110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96C8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5E-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5C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toplastid-specific dual specificity phosphatase</w:t>
            </w:r>
          </w:p>
        </w:tc>
      </w:tr>
      <w:tr w:rsidR="0016114A" w:rsidRPr="00C3061A" w14:paraId="74A661C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AF6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6g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6EA5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38551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9307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82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476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156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7E9F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5BA953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29F2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19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FB4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4618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B6AF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159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455C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19E-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BCCB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rtin-7</w:t>
            </w:r>
          </w:p>
        </w:tc>
      </w:tr>
      <w:tr w:rsidR="0016114A" w:rsidRPr="00C3061A" w14:paraId="736CBB0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BA3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19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5896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895850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575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67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279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216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B3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-associated protein</w:t>
            </w:r>
          </w:p>
        </w:tc>
      </w:tr>
      <w:tr w:rsidR="0016114A" w:rsidRPr="00C3061A" w14:paraId="52F4B67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110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1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261D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93398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022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07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F10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6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B38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-associated protein</w:t>
            </w:r>
          </w:p>
        </w:tc>
      </w:tr>
      <w:tr w:rsidR="0016114A" w:rsidRPr="00C3061A" w14:paraId="44ACDD8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9CF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2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8DF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4740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3FF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70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FF7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994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683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A95144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C02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2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43C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148592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386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37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22F4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22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D8D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-associated protein Gb4</w:t>
            </w:r>
          </w:p>
        </w:tc>
      </w:tr>
      <w:tr w:rsidR="0016114A" w:rsidRPr="00C3061A" w14:paraId="5AC36E5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8E74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2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D5A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37014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D38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118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05E6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89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291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DBC931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C2E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2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233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1771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686E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51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19C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1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E2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056494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4E3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g3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3292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4486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D96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18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33B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4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4F5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04F256E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13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0g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FCFB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46409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0A76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016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2E0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6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BBB0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58007A1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CBC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250g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B39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1523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520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415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2DA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8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4EA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04C9064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8B6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9g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46C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002942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C73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475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5F3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7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A0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-binding protein</w:t>
            </w:r>
          </w:p>
        </w:tc>
      </w:tr>
      <w:tr w:rsidR="0016114A" w:rsidRPr="00C3061A" w14:paraId="4BBB7D6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20C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g1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E69D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6329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96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84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2A7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77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83E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117DE0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763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g19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F8D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27320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F7C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63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C16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1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72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38A870E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E15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g2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5F0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28200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63F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976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03C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98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142B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 transporter protein</w:t>
            </w:r>
          </w:p>
        </w:tc>
      </w:tr>
      <w:tr w:rsidR="0016114A" w:rsidRPr="00C3061A" w14:paraId="2AD944B8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C1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g2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9A5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110746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E5B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7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A224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1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4B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karyotic translation initiation factor 3 subunit b</w:t>
            </w:r>
          </w:p>
        </w:tc>
      </w:tr>
      <w:tr w:rsidR="0016114A" w:rsidRPr="00C3061A" w14:paraId="0C4B665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E06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g2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EB7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01340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688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777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D01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6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940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733B24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CBB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g3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46F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0489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4D5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063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1E7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3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D744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6804D0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BDEE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67g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347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17787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05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37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7E1C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92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E806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4D1CF9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7D1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67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C7C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714982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349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33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F51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84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16C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transport protein Sec24C(fragment)</w:t>
            </w:r>
          </w:p>
        </w:tc>
      </w:tr>
      <w:tr w:rsidR="0016114A" w:rsidRPr="00C3061A" w14:paraId="76C719E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61B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6g1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59A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77637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1E7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018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D58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707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5F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60D77B7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960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6g2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CAC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695374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169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328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2D7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85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B63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-like ubiquitin-activating enzyme</w:t>
            </w:r>
          </w:p>
        </w:tc>
      </w:tr>
      <w:tr w:rsidR="0016114A" w:rsidRPr="00C3061A" w14:paraId="6EF5CB8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7D2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6g3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13B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60206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49D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672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596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19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DFCB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7D5D87E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DF7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1g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5F9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02827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569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613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11F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5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1E57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42092B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C28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5g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A50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15785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531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077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7C9B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227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2AC8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se-dependent insulinotropic receptor</w:t>
            </w:r>
          </w:p>
        </w:tc>
      </w:tr>
      <w:tr w:rsidR="0016114A" w:rsidRPr="00C3061A" w14:paraId="0349C26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9B6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5g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91B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8178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4F03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53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0E1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368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8B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D1946E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392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8g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2C05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514787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90D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73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560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25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6F24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C3FC3A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15C0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9g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4C2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82773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3E9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947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473B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474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7A7D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1Tc protein fragment</w:t>
            </w:r>
          </w:p>
        </w:tc>
      </w:tr>
      <w:tr w:rsidR="0016114A" w:rsidRPr="00C3061A" w14:paraId="1B64994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15C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g2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9C58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7189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C63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42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779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EE7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A2236B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9018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g2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D40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67846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D79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014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7A4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8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B6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/threonine protein phosphatase</w:t>
            </w:r>
          </w:p>
        </w:tc>
      </w:tr>
      <w:tr w:rsidR="0016114A" w:rsidRPr="00C3061A" w14:paraId="423137C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A059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g2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536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136458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702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11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59A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76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0F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gellum attachment zone protein 3</w:t>
            </w:r>
          </w:p>
        </w:tc>
      </w:tr>
      <w:tr w:rsidR="0016114A" w:rsidRPr="00C3061A" w14:paraId="40020B8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5E7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g2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1A5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65507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29AB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568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53D6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0C4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gellum attachment zone protein 3</w:t>
            </w:r>
          </w:p>
        </w:tc>
      </w:tr>
      <w:tr w:rsidR="0016114A" w:rsidRPr="00C3061A" w14:paraId="0DF8C72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00E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82g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63AC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1090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95B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18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63A5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1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92D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ion transporter</w:t>
            </w:r>
          </w:p>
        </w:tc>
      </w:tr>
      <w:tr w:rsidR="0016114A" w:rsidRPr="00C3061A" w14:paraId="52BBDA3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D874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87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A78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87644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8D5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24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BC2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4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AD7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</w:t>
            </w:r>
          </w:p>
        </w:tc>
      </w:tr>
      <w:tr w:rsidR="0016114A" w:rsidRPr="00C3061A" w14:paraId="05B1314D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03A6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8g3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DCF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94515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5BB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00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DB7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1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85F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ression site-associated gene (ESAG-like) protein</w:t>
            </w:r>
          </w:p>
        </w:tc>
      </w:tr>
      <w:tr w:rsidR="0016114A" w:rsidRPr="00C3061A" w14:paraId="1734AA4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D0A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92g78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B2F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50333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C00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06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5C6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791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modulin</w:t>
            </w:r>
          </w:p>
        </w:tc>
      </w:tr>
      <w:tr w:rsidR="0016114A" w:rsidRPr="00C3061A" w14:paraId="392402A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2B9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95g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957F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78801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047D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1DE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67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C24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some assembly protein-like protein</w:t>
            </w:r>
          </w:p>
        </w:tc>
      </w:tr>
      <w:tr w:rsidR="0016114A" w:rsidRPr="00C3061A" w14:paraId="5850B70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6A6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9g1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CEA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187637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F8A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0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20F5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619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4FA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taxin binding protein</w:t>
            </w:r>
          </w:p>
        </w:tc>
      </w:tr>
      <w:tr w:rsidR="0016114A" w:rsidRPr="00C3061A" w14:paraId="3F0DACE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A36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9g2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D681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93852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02D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11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4CEE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64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19D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3A49B7F3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033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9g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264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2537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6AA5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7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07E6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36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15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uble-strand-break repair protein rad21 homolog</w:t>
            </w:r>
          </w:p>
        </w:tc>
      </w:tr>
      <w:tr w:rsidR="0016114A" w:rsidRPr="00C3061A" w14:paraId="1467284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2C85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1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43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4333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CA1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67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EF02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56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E2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yadenylate-binding protein 1</w:t>
            </w:r>
          </w:p>
        </w:tc>
      </w:tr>
      <w:tr w:rsidR="0016114A" w:rsidRPr="00C3061A" w14:paraId="27377805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0DD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2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D2E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11326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ADD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949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6FB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7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08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raldehyde-3-phosphate dehydrogenase</w:t>
            </w:r>
          </w:p>
        </w:tc>
      </w:tr>
      <w:tr w:rsidR="0016114A" w:rsidRPr="00C3061A" w14:paraId="584A2DA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432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3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16A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89554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71E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813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CE6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33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B1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FAM184A</w:t>
            </w:r>
          </w:p>
        </w:tc>
      </w:tr>
      <w:tr w:rsidR="0016114A" w:rsidRPr="00C3061A" w14:paraId="252C974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663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2g3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45A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16939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23F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01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1CB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65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F79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6A120E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545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A379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954723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3A85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71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E27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64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FD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413878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78C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4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BEF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1358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13D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938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BE8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385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049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291ED8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42E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4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3DF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1797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1A8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75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E66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21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4E4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104-like kinesin(fragment)</w:t>
            </w:r>
          </w:p>
        </w:tc>
      </w:tr>
      <w:tr w:rsidR="0016114A" w:rsidRPr="0016114A" w14:paraId="1BAB04F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352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4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B6F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05796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753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194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B70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09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BFE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CO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:lang w:val="es-CO"/>
                <w14:ligatures w14:val="none"/>
              </w:rPr>
              <w:t>metallo-peptidase, Clan MF, Family M17</w:t>
            </w:r>
          </w:p>
        </w:tc>
      </w:tr>
      <w:tr w:rsidR="0016114A" w:rsidRPr="00C3061A" w14:paraId="2F79220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96D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4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A296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775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47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082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73A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35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1C5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plasmic dynein 2 heavy chain (DYNC2H1)</w:t>
            </w:r>
          </w:p>
        </w:tc>
      </w:tr>
      <w:tr w:rsidR="0016114A" w:rsidRPr="00C3061A" w14:paraId="765229F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BA93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72C5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941359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D20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41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2592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17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441E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binding protein</w:t>
            </w:r>
          </w:p>
        </w:tc>
      </w:tr>
      <w:tr w:rsidR="0016114A" w:rsidRPr="00C3061A" w14:paraId="7090996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1C9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8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86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709625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D215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820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5E4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3E-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46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ABB5A6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A8C9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8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14E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31160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B101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03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4DE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7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406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9E1947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841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g8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8CB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278995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679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256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701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83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A8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taxin</w:t>
            </w:r>
          </w:p>
        </w:tc>
      </w:tr>
      <w:tr w:rsidR="0016114A" w:rsidRPr="00C3061A" w14:paraId="0A43FF8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98C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03g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0600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6476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057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40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92E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05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7B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ypanothione reductase</w:t>
            </w:r>
          </w:p>
        </w:tc>
      </w:tr>
      <w:tr w:rsidR="0016114A" w:rsidRPr="00C3061A" w14:paraId="792A534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D78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06g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332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982637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573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333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CB2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979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860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P family</w:t>
            </w:r>
          </w:p>
        </w:tc>
      </w:tr>
      <w:tr w:rsidR="0016114A" w:rsidRPr="00C3061A" w14:paraId="09E4D15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9A2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07g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1B0B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25155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60D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75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E66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14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49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</w:t>
            </w:r>
          </w:p>
        </w:tc>
      </w:tr>
      <w:tr w:rsidR="0016114A" w:rsidRPr="00C3061A" w14:paraId="6CB5937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FFA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0g1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7CF4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71959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8F1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546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D3E5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33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E43A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nosterol synthase</w:t>
            </w:r>
          </w:p>
        </w:tc>
      </w:tr>
      <w:tr w:rsidR="0016114A" w:rsidRPr="00C3061A" w14:paraId="5B76B91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802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0g19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A95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882718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8F52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195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1C4F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07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06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nosterol synthase</w:t>
            </w:r>
          </w:p>
        </w:tc>
      </w:tr>
      <w:tr w:rsidR="0016114A" w:rsidRPr="00C3061A" w14:paraId="4E90E2A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6E5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0g2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387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76147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ADF6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057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893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8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630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77391F2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3C4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10g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FC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688706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0BE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67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9DD5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4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09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2-hydroxyglutarate dehydrogenase, mitochondrial</w:t>
            </w:r>
          </w:p>
        </w:tc>
      </w:tr>
      <w:tr w:rsidR="0016114A" w:rsidRPr="00C3061A" w14:paraId="0AABE33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8E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19g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335C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626342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32A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69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239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3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9B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in kinase II subunit beta</w:t>
            </w:r>
          </w:p>
        </w:tc>
      </w:tr>
      <w:tr w:rsidR="0016114A" w:rsidRPr="00C3061A" w14:paraId="2D25C50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02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19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6D2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34096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5669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49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D59D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92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D57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34EDA4E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508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1g2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9224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9795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5317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408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7B8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589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C67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V</w:t>
            </w:r>
          </w:p>
        </w:tc>
      </w:tr>
      <w:tr w:rsidR="0016114A" w:rsidRPr="00C3061A" w14:paraId="4A12BFB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B3B7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1g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4CA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78624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01A2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79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812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6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230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ATPase SERCA-like</w:t>
            </w:r>
          </w:p>
        </w:tc>
      </w:tr>
      <w:tr w:rsidR="0016114A" w:rsidRPr="00C3061A" w14:paraId="2E06443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120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23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9EB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6623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937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597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69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396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4651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1A5C6E8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3182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2g1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1FF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158317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3B8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188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B008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799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AC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22DA8482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9577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2g2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D0D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6608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FAE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13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931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21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5CA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ypanosome basal body component protein</w:t>
            </w:r>
          </w:p>
        </w:tc>
      </w:tr>
      <w:tr w:rsidR="0016114A" w:rsidRPr="00C3061A" w14:paraId="70F5140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A26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2g2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EFEB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01189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EF4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11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3E3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30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A48B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lin-U4-1</w:t>
            </w:r>
          </w:p>
        </w:tc>
      </w:tr>
      <w:tr w:rsidR="0016114A" w:rsidRPr="00C3061A" w14:paraId="6EBDE19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F73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2g3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AC27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39877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3CBE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888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1B0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496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0EA6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6F58B78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331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2g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41E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4002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DBAA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398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DEBC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7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5F6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F6C39E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5BB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35n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9778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26129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B45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65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F15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174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CCB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16114A" w:rsidRPr="00C3061A" w14:paraId="51FFBEA0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5A1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35nc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D50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68163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D8E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82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2F2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537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1C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6FAB7F02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0E7E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35nc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525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468149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CFA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52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1BB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24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51D2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1</w:t>
            </w:r>
          </w:p>
        </w:tc>
      </w:tr>
      <w:tr w:rsidR="0016114A" w:rsidRPr="00C3061A" w14:paraId="6D3B58DE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472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335nc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74B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26050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B99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914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E8A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983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6104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16114A" w:rsidRPr="00C3061A" w14:paraId="1103D43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3E2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4g2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526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174045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94E2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533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90F4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3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CFF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idazolonepropionase</w:t>
            </w:r>
          </w:p>
        </w:tc>
      </w:tr>
      <w:tr w:rsidR="0016114A" w:rsidRPr="00C3061A" w14:paraId="5325D34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1DC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4g3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7EC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66488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B3C1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946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D0F3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24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D17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41420E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62C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4g3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F19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88606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206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10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F42E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28E-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53F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-finger containing protein</w:t>
            </w:r>
          </w:p>
        </w:tc>
      </w:tr>
      <w:tr w:rsidR="0016114A" w:rsidRPr="00C3061A" w14:paraId="1DE1773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00C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4g9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878E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37170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2F3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50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C08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16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D7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5B23E7B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7DA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54g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58A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95637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03A7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37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047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235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6591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7ABBA7D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E6C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57g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547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309247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E0BB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760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4D8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21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90E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</w:t>
            </w:r>
          </w:p>
        </w:tc>
      </w:tr>
      <w:tr w:rsidR="0016114A" w:rsidRPr="00C3061A" w14:paraId="1C1333B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03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5g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C67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548225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A91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62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D66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84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FC84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gellar calcium-binding-like protein</w:t>
            </w:r>
          </w:p>
        </w:tc>
      </w:tr>
      <w:tr w:rsidR="0016114A" w:rsidRPr="00C3061A" w14:paraId="00AC721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F13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5g1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976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188826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46DE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14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85F5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07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DE6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8AAF83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23F3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5g1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0E1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4031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019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09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696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76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CFE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FCB607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13F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5g1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B81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448819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BA7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52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046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DE0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uolar protein sorting-associated protein 13C</w:t>
            </w:r>
          </w:p>
        </w:tc>
      </w:tr>
      <w:tr w:rsidR="0016114A" w:rsidRPr="00C3061A" w14:paraId="3DECAFA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0D4C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5g1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EBEF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89733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FDA5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82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773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20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7BF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V</w:t>
            </w:r>
          </w:p>
        </w:tc>
      </w:tr>
      <w:tr w:rsidR="0016114A" w:rsidRPr="00C3061A" w14:paraId="75EAA00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BB0A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65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4AA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971653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8BE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298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9B2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6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566E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 (fragment)</w:t>
            </w:r>
          </w:p>
        </w:tc>
      </w:tr>
      <w:tr w:rsidR="0016114A" w:rsidRPr="00C3061A" w14:paraId="2713F54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96D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67g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CF6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04980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574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36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318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216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</w:t>
            </w:r>
          </w:p>
        </w:tc>
      </w:tr>
      <w:tr w:rsidR="0016114A" w:rsidRPr="00C3061A" w14:paraId="2DFB541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3A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6g1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0143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01376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42B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66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82C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369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4D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16114A" w:rsidRPr="00C3061A" w14:paraId="663B780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6F9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70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EDE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200668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13C4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764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2812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15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9D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69E2EB7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9620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9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1FE6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165433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8C1A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52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A0B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71E-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BD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</w:t>
            </w:r>
          </w:p>
        </w:tc>
      </w:tr>
      <w:tr w:rsidR="0016114A" w:rsidRPr="00C3061A" w14:paraId="0DE6BF61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1550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9nc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8E5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5344157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5FDD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8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8C6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03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067B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liced leader mini-exon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cript,ncRNA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=other</w:t>
            </w:r>
          </w:p>
        </w:tc>
      </w:tr>
      <w:tr w:rsidR="0016114A" w:rsidRPr="00C3061A" w14:paraId="4A645D8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8AA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g1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AF4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89024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2237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765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8E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07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6D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P-ribosylation factor</w:t>
            </w:r>
          </w:p>
        </w:tc>
      </w:tr>
      <w:tr w:rsidR="0016114A" w:rsidRPr="00C3061A" w14:paraId="0C69D30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45EB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g1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2F4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28927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0ACD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316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478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22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B90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7A0C3F9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08D3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g1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5D47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47728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3B0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993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C69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23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CF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0B12F7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126B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g1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78C8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988093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6100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968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183E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5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D36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B582B5C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67C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g2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756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032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EC66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38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F89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93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B68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Gal or UDP-GlcNAc-dependent glycosyltransferase</w:t>
            </w:r>
          </w:p>
        </w:tc>
      </w:tr>
      <w:tr w:rsidR="0016114A" w:rsidRPr="00C3061A" w14:paraId="2A66400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45E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92g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1E5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224503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3BD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686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D0AB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970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006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6FA77CB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3AA8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9g3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2EB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0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3B0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604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8313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154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19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3821365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7786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9g3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DD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5095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9BF1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8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443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8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C5C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-3-3 protein 1</w:t>
            </w:r>
          </w:p>
        </w:tc>
      </w:tr>
      <w:tr w:rsidR="0016114A" w:rsidRPr="00C3061A" w14:paraId="7297A98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F33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9g3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ABB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71713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2D73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11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66F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27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65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62F41CE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F87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4692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76C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00119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79F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83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F22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48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61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conjugating enzyme E2</w:t>
            </w:r>
          </w:p>
        </w:tc>
      </w:tr>
      <w:tr w:rsidR="0016114A" w:rsidRPr="00C3061A" w14:paraId="3253C78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66B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8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8C19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2586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796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145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41C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235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D7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16114A" w:rsidRPr="00C3061A" w14:paraId="4D146A1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9931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6g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D34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74482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938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90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B70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432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548B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sin-like protein(fragment)</w:t>
            </w:r>
          </w:p>
        </w:tc>
      </w:tr>
      <w:tr w:rsidR="0016114A" w:rsidRPr="00C3061A" w14:paraId="4BFC390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65F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6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765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43376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786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93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B65C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2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2B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sin-like protein</w:t>
            </w:r>
          </w:p>
        </w:tc>
      </w:tr>
      <w:tr w:rsidR="0016114A" w:rsidRPr="00C3061A" w14:paraId="39C7EDA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4527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1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B7E2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1658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CA5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73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8A22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69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71E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E91A7A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3FD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1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DB5B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368308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17A6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05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DF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36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42E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67871F2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97D6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40g1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D643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860706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A4C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590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59F0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1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58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mRNA-splicing factor CWC22 homolog</w:t>
            </w:r>
          </w:p>
        </w:tc>
      </w:tr>
      <w:tr w:rsidR="0016114A" w:rsidRPr="00C3061A" w14:paraId="593BCB9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82A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1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2BF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55017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A6F3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75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879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3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48C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mRNA-splicing factor CWC22</w:t>
            </w:r>
          </w:p>
        </w:tc>
      </w:tr>
      <w:tr w:rsidR="0016114A" w:rsidRPr="00C3061A" w14:paraId="209E06E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D65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1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301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375028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F9B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459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13D3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02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FB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309A69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BBE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D2A3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7110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93F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284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50BB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076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FE9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89C43E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9EB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1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650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23475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208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06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79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9E-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F1E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162D0C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4D8C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19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CC2B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3971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726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30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F4B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68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838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4937DC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F9E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66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033723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0822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04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E3C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CF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375E997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FA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0FF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277102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250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15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4A0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98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14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toplastid kinetochore protein 2</w:t>
            </w:r>
          </w:p>
        </w:tc>
      </w:tr>
      <w:tr w:rsidR="0016114A" w:rsidRPr="00C3061A" w14:paraId="5082936E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1E0D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g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C63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84019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FA1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243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DD3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4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22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karyotic translation initiation factor 4 gamma 4</w:t>
            </w:r>
          </w:p>
        </w:tc>
      </w:tr>
      <w:tr w:rsidR="0016114A" w:rsidRPr="00C3061A" w14:paraId="1B8035B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ED1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1g2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D21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6566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8A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44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97C2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08E-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A5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nine aminotransferase</w:t>
            </w:r>
          </w:p>
        </w:tc>
      </w:tr>
      <w:tr w:rsidR="0016114A" w:rsidRPr="00C3061A" w14:paraId="47CC266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873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1g2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142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2887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654D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26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1659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95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42A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/thr protein phosphatase</w:t>
            </w:r>
          </w:p>
        </w:tc>
      </w:tr>
      <w:tr w:rsidR="0016114A" w:rsidRPr="00C3061A" w14:paraId="2119E66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A26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1g2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576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3274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6EB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656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6E8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99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4C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NLRC3</w:t>
            </w:r>
          </w:p>
        </w:tc>
      </w:tr>
      <w:tr w:rsidR="0016114A" w:rsidRPr="00C3061A" w14:paraId="25A0660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9BB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1g2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BC5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90373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5B42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9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CEA8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334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EE76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lin-like F-box protein</w:t>
            </w:r>
          </w:p>
        </w:tc>
      </w:tr>
      <w:tr w:rsidR="0016114A" w:rsidRPr="00C3061A" w14:paraId="35B6D60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643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2g1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5D5F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48153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E41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916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073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6E-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0F3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ate reductase</w:t>
            </w:r>
          </w:p>
        </w:tc>
      </w:tr>
      <w:tr w:rsidR="0016114A" w:rsidRPr="00C3061A" w14:paraId="1E997EA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E6A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2g1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CBF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53145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8F7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327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F18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1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CEB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50D1802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B9D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3g1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03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53562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BE33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37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3B3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79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2166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-dependent RNA helicase SUB2</w:t>
            </w:r>
          </w:p>
        </w:tc>
      </w:tr>
      <w:tr w:rsidR="0016114A" w:rsidRPr="00C3061A" w14:paraId="0373AD3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EF8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3g2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7323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46537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DC5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044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0BE3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353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EDA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49AF6E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7F3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3g2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F0F7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11558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57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254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C21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9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56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lgin subfamily A member 5</w:t>
            </w:r>
          </w:p>
        </w:tc>
      </w:tr>
      <w:tr w:rsidR="0016114A" w:rsidRPr="00C3061A" w14:paraId="2CC710A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FE2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3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75A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448862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314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125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CF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165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0A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2-related kinase 1</w:t>
            </w:r>
          </w:p>
        </w:tc>
      </w:tr>
      <w:tr w:rsidR="0016114A" w:rsidRPr="00C3061A" w14:paraId="1E3D4CE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798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4g1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2EB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60121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A35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911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E13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84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61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uolar proton pyrophosphatase 1</w:t>
            </w:r>
          </w:p>
        </w:tc>
      </w:tr>
      <w:tr w:rsidR="0016114A" w:rsidRPr="00C3061A" w14:paraId="7ADE0C2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B17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4g1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EBD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6466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9A5C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64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9E4B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899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17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binding protein</w:t>
            </w:r>
          </w:p>
        </w:tc>
      </w:tr>
      <w:tr w:rsidR="0016114A" w:rsidRPr="00C3061A" w14:paraId="389B5F1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50E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4g1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9B2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86323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1DD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606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83D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DF4F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286B54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C4B4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4g1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0AC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362628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D201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142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4276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8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99F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iled-coil domain-containing protein 39</w:t>
            </w:r>
          </w:p>
        </w:tc>
      </w:tr>
      <w:tr w:rsidR="0016114A" w:rsidRPr="00C3061A" w14:paraId="4244BF1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434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4g2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00A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81978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106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45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5A3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4E-3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427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valonate kinase</w:t>
            </w:r>
          </w:p>
        </w:tc>
      </w:tr>
      <w:tr w:rsidR="0016114A" w:rsidRPr="00C3061A" w14:paraId="6E3508A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2DD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4g2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8CD7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35132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F2F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423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63F0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1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C7D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skeleton-associated protein CAP5.5</w:t>
            </w:r>
          </w:p>
        </w:tc>
      </w:tr>
      <w:tr w:rsidR="0016114A" w:rsidRPr="00C3061A" w14:paraId="7B79E55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913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4g2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BEE3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45343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E01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89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154E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9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07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sin-13 4</w:t>
            </w:r>
          </w:p>
        </w:tc>
      </w:tr>
      <w:tr w:rsidR="0016114A" w:rsidRPr="00C3061A" w14:paraId="1ADB4F0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F89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5g1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47A7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5008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B20C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97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4CA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5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9BCC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kinase</w:t>
            </w:r>
          </w:p>
        </w:tc>
      </w:tr>
      <w:tr w:rsidR="0016114A" w:rsidRPr="00C3061A" w14:paraId="64A1C6F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345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5g1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DE65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5629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A8A9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543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4C8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9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1C4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perone protein DNAj</w:t>
            </w:r>
          </w:p>
        </w:tc>
      </w:tr>
      <w:tr w:rsidR="0016114A" w:rsidRPr="00C3061A" w14:paraId="5668416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A76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5g1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A841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4736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AF04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00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09F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14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00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38DB11F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0D7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5g2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877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81163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41E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61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15C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26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A6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protein ligase-like</w:t>
            </w:r>
          </w:p>
        </w:tc>
      </w:tr>
      <w:tr w:rsidR="0016114A" w:rsidRPr="00C3061A" w14:paraId="0B527B8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D6C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5g2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98A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6859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2BD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919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DDA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122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B57C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protein ligase-like</w:t>
            </w:r>
          </w:p>
        </w:tc>
      </w:tr>
      <w:tr w:rsidR="0016114A" w:rsidRPr="00C3061A" w14:paraId="322F36E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AB4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5g2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7A7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120245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6F85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6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249E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16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9AE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protein ligase-like</w:t>
            </w:r>
          </w:p>
        </w:tc>
      </w:tr>
      <w:tr w:rsidR="0016114A" w:rsidRPr="00C3061A" w14:paraId="5923ED7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A39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5g2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E48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075987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118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43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918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10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E36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protein ligase</w:t>
            </w:r>
          </w:p>
        </w:tc>
      </w:tr>
      <w:tr w:rsidR="0016114A" w:rsidRPr="00C3061A" w14:paraId="6B0E524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911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5g2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1BF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2906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A4C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098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E21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E-2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A6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amyl carboxypeptidase</w:t>
            </w:r>
          </w:p>
        </w:tc>
      </w:tr>
      <w:tr w:rsidR="0016114A" w:rsidRPr="00C3061A" w14:paraId="3709045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7DEF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6g18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25E5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1423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AD0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01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75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7AD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3B0161D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921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6n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944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512046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6D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67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3B4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9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F9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16114A" w:rsidRPr="00C3061A" w14:paraId="6A3D5BEB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3EB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476nc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49DC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60098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70A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279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65D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028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8EBD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6</w:t>
            </w:r>
          </w:p>
        </w:tc>
      </w:tr>
      <w:tr w:rsidR="0016114A" w:rsidRPr="00C3061A" w14:paraId="33D0D72A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C30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6nc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ED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34512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B66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6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877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7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AF0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2F54746B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B2E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6nc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AAF8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405305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CE38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08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173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6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5784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1</w:t>
            </w:r>
          </w:p>
        </w:tc>
      </w:tr>
      <w:tr w:rsidR="0016114A" w:rsidRPr="00C3061A" w14:paraId="2350487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2F5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g1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162C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5550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6884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34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65FB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874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390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63ABC6A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86D6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g1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A95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93874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7A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93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C10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116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1EC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7CC251B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12F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g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85C3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9110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5D8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75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CA9A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46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55F3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se-6-phosphate dehydrogenase</w:t>
            </w:r>
          </w:p>
        </w:tc>
      </w:tr>
      <w:tr w:rsidR="0016114A" w:rsidRPr="00C3061A" w14:paraId="0DDDDEB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4BA2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g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7709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20784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84B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155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6EDC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28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0D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ltage-dependent calcium channel subunit</w:t>
            </w:r>
          </w:p>
        </w:tc>
      </w:tr>
      <w:tr w:rsidR="0016114A" w:rsidRPr="00C3061A" w14:paraId="65C9FA4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6EF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g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EB8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5914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A67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91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096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32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D3CF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ortin beta-1 subunit</w:t>
            </w:r>
          </w:p>
        </w:tc>
      </w:tr>
      <w:tr w:rsidR="0016114A" w:rsidRPr="00C3061A" w14:paraId="3D516DA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4128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83g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75B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859706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08AB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04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5392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61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EAE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13CDFE3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7C0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8g1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CA0B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6157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D51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77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DC7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35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75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beachin/beige protein</w:t>
            </w:r>
          </w:p>
        </w:tc>
      </w:tr>
      <w:tr w:rsidR="0016114A" w:rsidRPr="00C3061A" w14:paraId="484C768C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D20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8g1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776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972891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AEBB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21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0A6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71E-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464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al minicircle sequence binding protein</w:t>
            </w:r>
          </w:p>
        </w:tc>
      </w:tr>
      <w:tr w:rsidR="0016114A" w:rsidRPr="00C3061A" w14:paraId="50F66F76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CC3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9g1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FB13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37685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E51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68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8FF5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44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807F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box and WD40 domain containing protein</w:t>
            </w:r>
          </w:p>
        </w:tc>
      </w:tr>
      <w:tr w:rsidR="0016114A" w:rsidRPr="00C3061A" w14:paraId="3028ECB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EEED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9g1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C7F7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73298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2291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84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FD1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8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2078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877B65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DF46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9g1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52D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04265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FF99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82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711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1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6B7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/threonine protein phosphatase</w:t>
            </w:r>
          </w:p>
        </w:tc>
      </w:tr>
      <w:tr w:rsidR="0016114A" w:rsidRPr="00C3061A" w14:paraId="7C908A3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A45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9g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A08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55633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273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545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96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6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69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raflagellar transport protein 74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log</w:t>
            </w:r>
            <w:proofErr w:type="gramEnd"/>
          </w:p>
        </w:tc>
      </w:tr>
      <w:tr w:rsidR="0016114A" w:rsidRPr="00C3061A" w14:paraId="4F1F8EA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249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9g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75EB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15157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8700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094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EEAE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8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66D6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gellar attachment zone protein 10</w:t>
            </w:r>
          </w:p>
        </w:tc>
      </w:tr>
      <w:tr w:rsidR="0016114A" w:rsidRPr="00C3061A" w14:paraId="639CF430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FDF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1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04E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7509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894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744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9B4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343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38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3 small nucleolar RNA-associated protein 14 homolog A</w:t>
            </w:r>
          </w:p>
        </w:tc>
      </w:tr>
      <w:tr w:rsidR="0016114A" w:rsidRPr="00C3061A" w14:paraId="19D6467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0AE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1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A098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7838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B47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957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29E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64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23D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ongation factor Tu, mitochondrial</w:t>
            </w:r>
          </w:p>
        </w:tc>
      </w:tr>
      <w:tr w:rsidR="0016114A" w:rsidRPr="00C3061A" w14:paraId="12A932D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AD4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2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80F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54959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4B9B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410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AE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8CC1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979DF7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F4D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3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95F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77476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4BF5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196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DE0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45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D2B1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binding protein 29</w:t>
            </w:r>
          </w:p>
        </w:tc>
      </w:tr>
      <w:tr w:rsidR="0016114A" w:rsidRPr="00C3061A" w14:paraId="368F2225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F1CE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5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535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855393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D7F1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786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1872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1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79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 Associated kinase (CAP-Gly domain)</w:t>
            </w:r>
          </w:p>
        </w:tc>
      </w:tr>
      <w:tr w:rsidR="0016114A" w:rsidRPr="00C3061A" w14:paraId="1BF5222D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DB8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A6A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32005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840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928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9B5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6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6E1E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gen-activated protein kinase kinase kinase</w:t>
            </w:r>
          </w:p>
        </w:tc>
      </w:tr>
      <w:tr w:rsidR="0016114A" w:rsidRPr="00C3061A" w14:paraId="6652A8E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CE8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9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59E5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75132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7211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05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DCB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39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773C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-dependent RNA helicase HEL67</w:t>
            </w:r>
          </w:p>
        </w:tc>
      </w:tr>
      <w:tr w:rsidR="0016114A" w:rsidRPr="00C3061A" w14:paraId="5113E51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5DA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9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804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19280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431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34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DAE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27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F2B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21E048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88D6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1nc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9C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0923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41B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42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080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3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9D28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16114A" w:rsidRPr="00C3061A" w14:paraId="506CF852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031B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1nc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1252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56406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C49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148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718A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3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C1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2</w:t>
            </w:r>
          </w:p>
        </w:tc>
      </w:tr>
      <w:tr w:rsidR="0016114A" w:rsidRPr="00C3061A" w14:paraId="356DD2EB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F4EF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511nc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4FF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171301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5F3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19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020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2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D1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16114A" w:rsidRPr="00C3061A" w14:paraId="1DCFC87A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152D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1nc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306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026435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7B4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15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51CF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76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446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1</w:t>
            </w:r>
          </w:p>
        </w:tc>
      </w:tr>
      <w:tr w:rsidR="0016114A" w:rsidRPr="00C3061A" w14:paraId="6167966F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ABF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1nc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C6B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67588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8FB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798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1193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58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0B4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5788C89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300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g1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424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9214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63D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7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B5E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8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0FC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78DC02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22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g2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858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178963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58D1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6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1B8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134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6E2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2CFBD5D9" w14:textId="77777777" w:rsidTr="007E1AD8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219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22nc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527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00834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89A3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280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FEA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89E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16114A" w:rsidRPr="00C3061A" w14:paraId="3140726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7A3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2g1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82B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229049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480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11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08D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94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9AB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sin-like protein</w:t>
            </w:r>
          </w:p>
        </w:tc>
      </w:tr>
      <w:tr w:rsidR="0016114A" w:rsidRPr="00C3061A" w14:paraId="7E0FA1B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246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2g1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8BF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092797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ABF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039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D595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1E-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820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BE8EF1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C586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2g1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9312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61792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074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883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3F9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53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3B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skeleton associated protein</w:t>
            </w:r>
          </w:p>
        </w:tc>
      </w:tr>
      <w:tr w:rsidR="0016114A" w:rsidRPr="00C3061A" w14:paraId="6A76FA9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9B1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3g1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C76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84565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1C9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35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FC3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72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EEC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12BD86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7A1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3g1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6615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0530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0AE1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988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40C7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62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DFB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7A70A60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9DC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4g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3E3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56063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4732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3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378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7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90A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-dependent DEAD/H RNA helicase</w:t>
            </w:r>
          </w:p>
        </w:tc>
      </w:tr>
      <w:tr w:rsidR="0016114A" w:rsidRPr="00C3061A" w14:paraId="0DE48E8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2E6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4g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95B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28807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54F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91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846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73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DF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kinase</w:t>
            </w:r>
          </w:p>
        </w:tc>
      </w:tr>
      <w:tr w:rsidR="0016114A" w:rsidRPr="00C3061A" w14:paraId="3344DE3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C89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5g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9CB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09058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DD9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877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A76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018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302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flagellar rod protein 2</w:t>
            </w:r>
          </w:p>
        </w:tc>
      </w:tr>
      <w:tr w:rsidR="0016114A" w:rsidRPr="00C3061A" w14:paraId="2D89C66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ECB4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6g1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A1E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410977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80F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44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059A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34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CBBB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654AD88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E1BD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77n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FC6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85959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EAA1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59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0BA8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3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0BC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16114A" w:rsidRPr="00C3061A" w14:paraId="202025C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18ED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81n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1486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364787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C57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0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BB1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76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D20C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16114A" w:rsidRPr="00C3061A" w14:paraId="7F260227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6EE5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8g1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209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60229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465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12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F13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9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A83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conjugating enzyme variant Kua homologue</w:t>
            </w:r>
          </w:p>
        </w:tc>
      </w:tr>
      <w:tr w:rsidR="0016114A" w:rsidRPr="00C3061A" w14:paraId="114C31E5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D800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8g1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4D80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34013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005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75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F416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62E-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DF42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uolar protein sorting-associated protein 35</w:t>
            </w:r>
          </w:p>
        </w:tc>
      </w:tr>
      <w:tr w:rsidR="0016114A" w:rsidRPr="00C3061A" w14:paraId="6C2143F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DAB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8g1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E2F2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93509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377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265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BD47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83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313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27-2 protein</w:t>
            </w:r>
          </w:p>
        </w:tc>
      </w:tr>
      <w:tr w:rsidR="0016114A" w:rsidRPr="00C3061A" w14:paraId="0566542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A44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9g1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7E14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3192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A46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41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B6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56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C0CD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F3DB7AC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6214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g3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83A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76215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5E0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085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7DCD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3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F6DA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ent in the outer mitochondrial membrane proteome 10</w:t>
            </w:r>
          </w:p>
        </w:tc>
      </w:tr>
      <w:tr w:rsidR="0016114A" w:rsidRPr="00C3061A" w14:paraId="597EB65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F0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0g1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4DA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9952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AAE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458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868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499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3CB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02A20DE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6CB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0g1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A83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5268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874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88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5144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2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7695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9F9646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AEBD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1g1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784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328928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2A04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30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BC8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41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757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 membrane protein complex subunit 2</w:t>
            </w:r>
          </w:p>
        </w:tc>
      </w:tr>
      <w:tr w:rsidR="0016114A" w:rsidRPr="00C3061A" w14:paraId="5F42785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D7D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21g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9B5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972721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A31D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35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6A85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44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3A0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5C9021D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F16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621g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704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52179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B3A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593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2C3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45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338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0B48186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F65D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5g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3959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927588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DC4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587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701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9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5A42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3150302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D214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6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17B6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006155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8E3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5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9987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377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B1E2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1C77E47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449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8g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A13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915055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D8AA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62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E10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4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34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6E2C6B8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433C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8g1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3E4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6144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01FB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64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64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6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859D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31594F1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6A1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8g1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9AA9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327739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2EF8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61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CB5A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023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0F7A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47CC1A5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B9FC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8g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EB7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54292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46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1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375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3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DCFD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4A916BF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B59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9g1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C617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90885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4E5E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14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3D1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45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407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3AB2427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81FA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9g1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213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41556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C38F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734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226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24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C2DB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74E337E1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D5E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9g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6AFB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2528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03CF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93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004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4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7DAD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nuclease/Exonuclease/phosphatase family</w:t>
            </w:r>
          </w:p>
        </w:tc>
      </w:tr>
      <w:tr w:rsidR="0016114A" w:rsidRPr="00C3061A" w14:paraId="008A294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3A16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1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3F78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59862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D0E8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668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41CC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72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D06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1C66A3E6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D5A6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2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33A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77989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929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640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8DA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2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ED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3-bisphosphoglycerate-independent phosphoglycerate mutase</w:t>
            </w:r>
          </w:p>
        </w:tc>
      </w:tr>
      <w:tr w:rsidR="0016114A" w:rsidRPr="00C3061A" w14:paraId="0E88AAD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A60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2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480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50855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338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715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6B2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8E-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2F0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ion transporter</w:t>
            </w:r>
          </w:p>
        </w:tc>
      </w:tr>
      <w:tr w:rsidR="0016114A" w:rsidRPr="00C3061A" w14:paraId="3AB7D90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DD8B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2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FA53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4452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22C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91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CF3E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6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50F4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uolar proton pump subunit B</w:t>
            </w:r>
          </w:p>
        </w:tc>
      </w:tr>
      <w:tr w:rsidR="0016114A" w:rsidRPr="00C3061A" w14:paraId="04EEB77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DD1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3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1CA8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12367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2CEE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72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7EF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8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45F7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t shock protein 70 (hsp70)</w:t>
            </w:r>
          </w:p>
        </w:tc>
      </w:tr>
      <w:tr w:rsidR="0016114A" w:rsidRPr="00C3061A" w14:paraId="4A9B8F50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201C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5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B71E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52716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CBA3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22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115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7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F4B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bonic anhydrase-like protein</w:t>
            </w:r>
          </w:p>
        </w:tc>
      </w:tr>
      <w:tr w:rsidR="0016114A" w:rsidRPr="00C3061A" w14:paraId="186D5E5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5C0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6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DE4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5769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3BD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14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11C2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12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29AE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6D5A5D1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A1CC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6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FF0D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0207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63D9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98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D3F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148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5B2D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3186D99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1E86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0g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FE3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4732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A06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207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FC63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43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3F40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-3-3 protein 2</w:t>
            </w:r>
          </w:p>
        </w:tc>
      </w:tr>
      <w:tr w:rsidR="0016114A" w:rsidRPr="00C3061A" w14:paraId="5043A1C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720B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2g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008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7039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949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78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7EFC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366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2C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sitol 5-phosphatase 1</w:t>
            </w:r>
          </w:p>
        </w:tc>
      </w:tr>
      <w:tr w:rsidR="0016114A" w:rsidRPr="00C3061A" w14:paraId="2C65294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19F9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3g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33C7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236508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3834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56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164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098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BF7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16114A" w:rsidRPr="00C3061A" w14:paraId="2D4262A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C90F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4g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2DC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74158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D3DF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653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021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53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F86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0489AD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F6A1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5g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61B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17183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F20E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755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D93B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14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630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motive p-type ATPase</w:t>
            </w:r>
          </w:p>
        </w:tc>
      </w:tr>
      <w:tr w:rsidR="0016114A" w:rsidRPr="00C3061A" w14:paraId="52BFBDC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93D1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6g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A69E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778537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DEA7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57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86A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5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8CB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skeleton associated protein</w:t>
            </w:r>
          </w:p>
        </w:tc>
      </w:tr>
      <w:tr w:rsidR="0016114A" w:rsidRPr="00C3061A" w14:paraId="5E81D8DC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1807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7g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A66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12384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5F7C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97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F0F5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53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6C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4A5EC60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9615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7g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906C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505037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5B9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078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BB44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93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FFD2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 transporter</w:t>
            </w:r>
          </w:p>
        </w:tc>
      </w:tr>
      <w:tr w:rsidR="0016114A" w:rsidRPr="00C3061A" w14:paraId="212DD76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11D0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8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30E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91260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EDC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64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50A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1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E01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7A21FD7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C8B4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8g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7802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0203728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D1B7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385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435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4E-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2D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lar RNA-binding protein</w:t>
            </w:r>
          </w:p>
        </w:tc>
      </w:tr>
      <w:tr w:rsidR="0016114A" w:rsidRPr="00C3061A" w14:paraId="71392F5F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562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8g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224F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86904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FF7B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71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DCF0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1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892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 recognition motif (a.k.a. RRM, RBD, or RNP domain)</w:t>
            </w:r>
          </w:p>
        </w:tc>
      </w:tr>
      <w:tr w:rsidR="0016114A" w:rsidRPr="00C3061A" w14:paraId="42EF6285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55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8g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A081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52435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65C8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3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8D4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2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75FB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43377A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351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9g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C862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116815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CE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06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77A5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9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CA56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27-2 protein</w:t>
            </w:r>
          </w:p>
        </w:tc>
      </w:tr>
      <w:tr w:rsidR="0016114A" w:rsidRPr="00C3061A" w14:paraId="441C29E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223E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9g1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0D6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140790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773B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7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E6BD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5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4B2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ophin-1 family domain</w:t>
            </w:r>
          </w:p>
        </w:tc>
      </w:tr>
      <w:tr w:rsidR="0016114A" w:rsidRPr="00C3061A" w14:paraId="3EEEFDAD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F693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9g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347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622836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A4A8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28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A68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9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3E9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95267E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6B9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0g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753A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37769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19DD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184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0147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6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E2C9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 acid transporter</w:t>
            </w:r>
          </w:p>
        </w:tc>
      </w:tr>
      <w:tr w:rsidR="0016114A" w:rsidRPr="00C3061A" w14:paraId="5BE4DAB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85C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0g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FA6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60974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A19C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46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BECE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7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BBB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5CAE74F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787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2g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CF8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41144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75A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305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7BE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97E-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9682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ersed gene family protein 1 (DGF-1)</w:t>
            </w:r>
          </w:p>
        </w:tc>
      </w:tr>
      <w:tr w:rsidR="0016114A" w:rsidRPr="00C3061A" w14:paraId="4D6557B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91F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82g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2164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20654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D64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384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2F1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3E-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4A6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ersed gene family protein 1 (DGF-1)</w:t>
            </w:r>
          </w:p>
        </w:tc>
      </w:tr>
      <w:tr w:rsidR="0016114A" w:rsidRPr="00C3061A" w14:paraId="5DADE331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2FD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2g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2689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620838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40B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98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59D4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65E-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0670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ersed gene family protein 1 (DGF-1)</w:t>
            </w:r>
          </w:p>
        </w:tc>
      </w:tr>
      <w:tr w:rsidR="0016114A" w:rsidRPr="00C3061A" w14:paraId="67EC8A4B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1B2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2nc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9B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9210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A76F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809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3A1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47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9B40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/D small nucleolar RNA (snoRNA</w:t>
            </w:r>
            <w:proofErr w:type="gramStart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,ncRNA</w:t>
            </w:r>
            <w:proofErr w:type="gramEnd"/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=snoRNA</w:t>
            </w:r>
          </w:p>
        </w:tc>
      </w:tr>
      <w:tr w:rsidR="0016114A" w:rsidRPr="00C3061A" w14:paraId="2DFCCFF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254F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5g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2228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616536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47C9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589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DD43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14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28CB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16114A" w:rsidRPr="00C3061A" w14:paraId="1FF31882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363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5g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0736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2893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8A85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9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FBF1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19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3B8B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7360A1B9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FF1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5g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6062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0659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7F83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934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B1AB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CE7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ty acyl CoA syntetase 1</w:t>
            </w:r>
          </w:p>
        </w:tc>
      </w:tr>
      <w:tr w:rsidR="0016114A" w:rsidRPr="00C3061A" w14:paraId="403FBE96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93A4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5g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EA52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083533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32C7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309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F081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6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08E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ein 18 kDa light chain, flagellar outer arm</w:t>
            </w:r>
          </w:p>
        </w:tc>
      </w:tr>
      <w:tr w:rsidR="0016114A" w:rsidRPr="00C3061A" w14:paraId="5A9FDFD8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F5D5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5g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C3B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6385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EC6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15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7EF7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65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9C7B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karyotic initiation factor 4A-1</w:t>
            </w:r>
          </w:p>
        </w:tc>
      </w:tr>
      <w:tr w:rsidR="0016114A" w:rsidRPr="00C3061A" w14:paraId="60077B46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B40E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6g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6AD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27573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176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49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39B5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35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B9BD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raldehyde-3-phosphate dehydrogenase</w:t>
            </w:r>
          </w:p>
        </w:tc>
      </w:tr>
      <w:tr w:rsidR="0016114A" w:rsidRPr="00C3061A" w14:paraId="52C3A8D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10E5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8g1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0C8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7099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316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60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918D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99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0BE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V</w:t>
            </w:r>
          </w:p>
        </w:tc>
      </w:tr>
      <w:tr w:rsidR="0016114A" w:rsidRPr="00C3061A" w14:paraId="41F1DBA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1A59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g19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B398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1946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9A1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469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5C74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7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B031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306F80B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450C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0g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C14E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71520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B7C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55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E860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5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7B88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al recognition particle(fragment)</w:t>
            </w:r>
          </w:p>
        </w:tc>
      </w:tr>
      <w:tr w:rsidR="0016114A" w:rsidRPr="00C3061A" w14:paraId="4776BB0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9CC9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3g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B7E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30706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48C1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797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E7C3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36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0E0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16114A" w:rsidRPr="00C3061A" w14:paraId="4D558BBE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313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5g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57DA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84204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3150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0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9F2B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E-2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18CD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chondrial processing peptidase alpha subunit</w:t>
            </w:r>
          </w:p>
        </w:tc>
      </w:tr>
      <w:tr w:rsidR="0016114A" w:rsidRPr="00C3061A" w14:paraId="39E1AA2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EDE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7g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0279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03282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CBC5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84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2AE5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7E-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85F0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perone DNAJ protein</w:t>
            </w:r>
          </w:p>
        </w:tc>
      </w:tr>
      <w:tr w:rsidR="0016114A" w:rsidRPr="00C3061A" w14:paraId="29A04897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9F05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7g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50BD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57025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4550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149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FD00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07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C839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ype H+-ATPase</w:t>
            </w:r>
          </w:p>
        </w:tc>
      </w:tr>
      <w:tr w:rsidR="0016114A" w:rsidRPr="00C3061A" w14:paraId="676E1C2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D867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2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BB49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75122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C000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90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8DAE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25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21C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binding protein</w:t>
            </w:r>
          </w:p>
        </w:tc>
      </w:tr>
      <w:tr w:rsidR="0016114A" w:rsidRPr="00C3061A" w14:paraId="3A4CBDF6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AD7A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2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F6F6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91459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12DB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068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4806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5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D9F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60932FFB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0490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2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F6AE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0357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4674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60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AB5F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38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437F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P-1 protein</w:t>
            </w:r>
          </w:p>
        </w:tc>
      </w:tr>
      <w:tr w:rsidR="0016114A" w:rsidRPr="00C3061A" w14:paraId="51B2F2F9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8DB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CB385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8681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F9E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755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5F7A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72E-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AA0A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al recognition particle receptor subunit beta</w:t>
            </w:r>
          </w:p>
        </w:tc>
      </w:tr>
      <w:tr w:rsidR="0016114A" w:rsidRPr="00C3061A" w14:paraId="7475A8C3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02A6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7732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10279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89E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8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D6CE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53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7A29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geneous nuclear ribonucleoprotein H/F</w:t>
            </w:r>
          </w:p>
        </w:tc>
      </w:tr>
      <w:tr w:rsidR="0016114A" w:rsidRPr="00C3061A" w14:paraId="29851AEE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8313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58FF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85758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0769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183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1FE0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73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52D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lation initiation factor IF-2</w:t>
            </w:r>
          </w:p>
        </w:tc>
      </w:tr>
      <w:tr w:rsidR="0016114A" w:rsidRPr="00C3061A" w14:paraId="55CBE233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F1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74167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25931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4F70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36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26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5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9981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257C96F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19B7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4FA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447869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B8A32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46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17DE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9E-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7C35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7081048A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8B02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0FB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8518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63B1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09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4CA6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6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49E7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ige/BEACH domain</w:t>
            </w:r>
          </w:p>
        </w:tc>
      </w:tr>
      <w:tr w:rsidR="0016114A" w:rsidRPr="00C3061A" w14:paraId="69E3BEEC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807F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63C84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860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C46C1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229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339CD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1F3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ent in the outer mitochondrial membrane proteome 22</w:t>
            </w:r>
          </w:p>
        </w:tc>
      </w:tr>
      <w:tr w:rsidR="0016114A" w:rsidRPr="00C3061A" w14:paraId="183934FB" w14:textId="77777777" w:rsidTr="007E1AD8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04F2E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A83AF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9120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AA098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26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E72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29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26C80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ent in the outer mitochondrial membrane proteome 22</w:t>
            </w:r>
          </w:p>
        </w:tc>
      </w:tr>
      <w:tr w:rsidR="0016114A" w:rsidRPr="00C3061A" w14:paraId="56868514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249C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3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5A49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40292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84FB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583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7A41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970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E89BA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16114A" w:rsidRPr="00C3061A" w14:paraId="0BFD775F" w14:textId="77777777" w:rsidTr="007E1AD8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C33C6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g4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AEECC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080903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7E6F9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779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4A74B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329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28AA3" w14:textId="77777777" w:rsidR="0016114A" w:rsidRPr="00C3061A" w:rsidRDefault="0016114A" w:rsidP="007E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06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</w:tbl>
    <w:p w14:paraId="663C2A07" w14:textId="77777777" w:rsidR="0016114A" w:rsidRDefault="0016114A"/>
    <w:sectPr w:rsidR="0016114A" w:rsidSect="0016114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4A"/>
    <w:rsid w:val="0016114A"/>
    <w:rsid w:val="0029560A"/>
    <w:rsid w:val="004E7CCD"/>
    <w:rsid w:val="00C9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8F86D"/>
  <w15:chartTrackingRefBased/>
  <w15:docId w15:val="{64B0BF12-7990-4654-BAA7-474A73E92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14A"/>
  </w:style>
  <w:style w:type="paragraph" w:styleId="Heading1">
    <w:name w:val="heading 1"/>
    <w:basedOn w:val="Normal"/>
    <w:next w:val="Normal"/>
    <w:link w:val="Heading1Char"/>
    <w:uiPriority w:val="9"/>
    <w:qFormat/>
    <w:rsid w:val="00161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1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1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1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1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1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1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1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1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1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1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1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1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6114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114A"/>
    <w:rPr>
      <w:color w:val="96607D"/>
      <w:u w:val="single"/>
    </w:rPr>
  </w:style>
  <w:style w:type="paragraph" w:customStyle="1" w:styleId="msonormal0">
    <w:name w:val="msonormal"/>
    <w:basedOn w:val="Normal"/>
    <w:rsid w:val="00161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1611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1611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1611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1611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16114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16114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5619</Words>
  <Characters>32031</Characters>
  <Application>Microsoft Office Word</Application>
  <DocSecurity>0</DocSecurity>
  <Lines>266</Lines>
  <Paragraphs>75</Paragraphs>
  <ScaleCrop>false</ScaleCrop>
  <Company/>
  <LinksUpToDate>false</LinksUpToDate>
  <CharactersWithSpaces>3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venn Andres Gutierrez Cubillos</dc:creator>
  <cp:keywords/>
  <dc:description/>
  <cp:lastModifiedBy>Anitha s</cp:lastModifiedBy>
  <cp:revision>2</cp:revision>
  <dcterms:created xsi:type="dcterms:W3CDTF">2025-12-16T19:19:00Z</dcterms:created>
  <dcterms:modified xsi:type="dcterms:W3CDTF">2026-01-07T13:16:00Z</dcterms:modified>
</cp:coreProperties>
</file>